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BDFCF" w14:textId="3F3D8565" w:rsidR="00BB248E" w:rsidRPr="00BB248E" w:rsidRDefault="00BB248E" w:rsidP="00BB248E">
      <w:pPr>
        <w:pStyle w:val="ae"/>
        <w:rPr>
          <w:rFonts w:ascii="Times New Roman" w:hAnsi="Times New Roman" w:cs="Times New Roman"/>
        </w:rPr>
      </w:pPr>
      <w:r w:rsidRPr="00BB248E">
        <w:rPr>
          <w:rFonts w:ascii="Times New Roman" w:hAnsi="Times New Roman" w:cs="Times New Roman"/>
          <w:b/>
          <w:bCs/>
        </w:rPr>
        <w:t>For Standard Multiple-Choice Questions (Type A1/A2):</w:t>
      </w:r>
    </w:p>
    <w:p w14:paraId="6A35F511" w14:textId="1ECE3F1E" w:rsidR="00BB248E" w:rsidRPr="00BB248E" w:rsidRDefault="003C2581" w:rsidP="00BB248E">
      <w:pPr>
        <w:pStyle w:val="ae"/>
        <w:rPr>
          <w:rFonts w:ascii="Times New Roman" w:hAnsi="Times New Roman" w:cs="Times New Roman"/>
        </w:rPr>
      </w:pPr>
      <w:r>
        <w:rPr>
          <w:rFonts w:ascii="Times New Roman" w:hAnsi="Times New Roman" w:cs="Times New Roman"/>
        </w:rPr>
        <w:t>‘</w:t>
      </w:r>
      <w:r w:rsidR="00BB248E" w:rsidRPr="00BB248E">
        <w:rPr>
          <w:rFonts w:ascii="Times New Roman" w:hAnsi="Times New Roman" w:cs="Times New Roman"/>
        </w:rPr>
        <w:t>You are a radiation oncologist preparing for the Chinese Intermediate Professional Title Examination. You will be presented with a multiple-choice question, accompanied by a set of numbered options. Your task is to select the single option that most accurately and appropriately answers the question based on standard Chinese clinical practice. Your responses must strictly adhere to the current Chinese consensus, clinical guidelines, treatment protocols, and medical regulations relevant to this intermediate-level certification. The primary language of your output must be English.</w:t>
      </w:r>
      <w:r>
        <w:rPr>
          <w:rFonts w:ascii="Times New Roman" w:hAnsi="Times New Roman" w:cs="Times New Roman"/>
        </w:rPr>
        <w:t>’</w:t>
      </w:r>
    </w:p>
    <w:p w14:paraId="33078A88" w14:textId="3633419E" w:rsidR="00BB248E" w:rsidRPr="00BB248E" w:rsidRDefault="00BB248E" w:rsidP="00BB248E">
      <w:pPr>
        <w:pStyle w:val="ae"/>
        <w:rPr>
          <w:rFonts w:ascii="Times New Roman" w:hAnsi="Times New Roman" w:cs="Times New Roman"/>
        </w:rPr>
      </w:pPr>
      <w:r w:rsidRPr="00BB248E">
        <w:rPr>
          <w:rFonts w:ascii="Times New Roman" w:hAnsi="Times New Roman" w:cs="Times New Roman"/>
          <w:b/>
          <w:bCs/>
        </w:rPr>
        <w:t>For Questions with Shared Clinical Vignette (Type A3/A4):</w:t>
      </w:r>
      <w:r w:rsidRPr="00BB248E">
        <w:rPr>
          <w:rStyle w:val="apple-converted-space"/>
          <w:rFonts w:ascii="Times New Roman" w:hAnsi="Times New Roman" w:cs="Times New Roman"/>
        </w:rPr>
        <w:t> </w:t>
      </w:r>
      <w:r w:rsidRPr="00BB248E">
        <w:rPr>
          <w:rFonts w:ascii="Times New Roman" w:hAnsi="Times New Roman" w:cs="Times New Roman"/>
        </w:rPr>
        <w:t>The prompt emphasized contextual consistency for case-based scenarios:</w:t>
      </w:r>
    </w:p>
    <w:p w14:paraId="435A58D3" w14:textId="57AF275C" w:rsidR="00BB248E" w:rsidRPr="00BB248E" w:rsidRDefault="00BB248E" w:rsidP="00BB248E">
      <w:pPr>
        <w:pStyle w:val="ae"/>
        <w:rPr>
          <w:rFonts w:ascii="Times New Roman" w:hAnsi="Times New Roman" w:cs="Times New Roman"/>
        </w:rPr>
      </w:pPr>
      <w:r>
        <w:rPr>
          <w:rFonts w:ascii="Times New Roman" w:hAnsi="Times New Roman" w:cs="Times New Roman"/>
        </w:rPr>
        <w:t>‘</w:t>
      </w:r>
      <w:r w:rsidRPr="00BB248E">
        <w:rPr>
          <w:rFonts w:ascii="Times New Roman" w:hAnsi="Times New Roman" w:cs="Times New Roman"/>
        </w:rPr>
        <w:t>You are a radiation oncologist preparing for the Chinese Intermediate Professional Title Examination. You will first receive a shared clinical vignette detailing a patient’s history. Following the stem, there will be a series of multiple-choice questions that relate back to the same case. For each question, you must select the single best option based on the information provided in the stem and standard Chinese radiation oncology practice. Your responses must strictly adhere to the current Chinese consensus, clinical guidelines, treatment protocols, and medical regulations relevant to this intermediate-level certification. The primary language of your output must be English.</w:t>
      </w:r>
      <w:r>
        <w:rPr>
          <w:rFonts w:ascii="Times New Roman" w:hAnsi="Times New Roman" w:cs="Times New Roman"/>
        </w:rPr>
        <w:t>’</w:t>
      </w:r>
    </w:p>
    <w:p w14:paraId="7C0E732F" w14:textId="676920A4" w:rsidR="00BB248E" w:rsidRPr="00BB248E" w:rsidRDefault="00BB248E" w:rsidP="00BB248E">
      <w:pPr>
        <w:pStyle w:val="ae"/>
        <w:rPr>
          <w:rFonts w:ascii="Times New Roman" w:hAnsi="Times New Roman" w:cs="Times New Roman"/>
        </w:rPr>
      </w:pPr>
      <w:r w:rsidRPr="00BB248E">
        <w:rPr>
          <w:rFonts w:ascii="Times New Roman" w:hAnsi="Times New Roman" w:cs="Times New Roman"/>
          <w:b/>
          <w:bCs/>
        </w:rPr>
        <w:t>For Questions with Shared Options (Type B1):</w:t>
      </w:r>
      <w:r w:rsidRPr="00BB248E">
        <w:rPr>
          <w:rStyle w:val="apple-converted-space"/>
          <w:rFonts w:ascii="Times New Roman" w:hAnsi="Times New Roman" w:cs="Times New Roman"/>
        </w:rPr>
        <w:t> </w:t>
      </w:r>
      <w:r w:rsidRPr="00BB248E">
        <w:rPr>
          <w:rFonts w:ascii="Times New Roman" w:hAnsi="Times New Roman" w:cs="Times New Roman"/>
        </w:rPr>
        <w:t>The prompt instructed the model to evaluate distinct inquiries against a common option set:</w:t>
      </w:r>
    </w:p>
    <w:p w14:paraId="5165DECA" w14:textId="1887F07F" w:rsidR="00BB248E" w:rsidRPr="00BB248E" w:rsidRDefault="00BB248E" w:rsidP="00BB248E">
      <w:pPr>
        <w:pStyle w:val="ae"/>
        <w:rPr>
          <w:rFonts w:ascii="Times New Roman" w:hAnsi="Times New Roman" w:cs="Times New Roman"/>
        </w:rPr>
      </w:pPr>
      <w:r>
        <w:rPr>
          <w:rFonts w:ascii="Times New Roman" w:hAnsi="Times New Roman" w:cs="Times New Roman"/>
        </w:rPr>
        <w:t>‘</w:t>
      </w:r>
      <w:r w:rsidRPr="00BB248E">
        <w:rPr>
          <w:rFonts w:ascii="Times New Roman" w:hAnsi="Times New Roman" w:cs="Times New Roman"/>
        </w:rPr>
        <w:t>You are a radiation oncologist preparing for the Chinese Intermediate Professional Title Examination. You will be presented with a set of shared options, and then a series of multiple-choice questions. For each question in the series, you must select the single best option from the shared set that most accurately and appropriately answers that specific question, based on standard Chinese clinical practice. Your responses must strictly adhere to the current Chinese consensus, clinical guidelines, treatment protocols, and medical regulations relevant to this intermediate-level certification. The primary language of your output must be English.</w:t>
      </w:r>
      <w:r>
        <w:rPr>
          <w:rFonts w:ascii="Times New Roman" w:hAnsi="Times New Roman" w:cs="Times New Roman"/>
        </w:rPr>
        <w:t>’</w:t>
      </w:r>
    </w:p>
    <w:p w14:paraId="206C21AD" w14:textId="77777777" w:rsidR="00E57D9D" w:rsidRDefault="00E57D9D"/>
    <w:sectPr w:rsidR="00E57D9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48E"/>
    <w:rsid w:val="00000604"/>
    <w:rsid w:val="00000FC0"/>
    <w:rsid w:val="00002859"/>
    <w:rsid w:val="00003FDE"/>
    <w:rsid w:val="00004287"/>
    <w:rsid w:val="00010B74"/>
    <w:rsid w:val="00013771"/>
    <w:rsid w:val="00020A21"/>
    <w:rsid w:val="00021F35"/>
    <w:rsid w:val="0002255A"/>
    <w:rsid w:val="00022CAD"/>
    <w:rsid w:val="000271BF"/>
    <w:rsid w:val="000276D8"/>
    <w:rsid w:val="000308B8"/>
    <w:rsid w:val="0003147C"/>
    <w:rsid w:val="00031BCE"/>
    <w:rsid w:val="000414E7"/>
    <w:rsid w:val="00044B04"/>
    <w:rsid w:val="00045981"/>
    <w:rsid w:val="000528F6"/>
    <w:rsid w:val="00052DEE"/>
    <w:rsid w:val="00053606"/>
    <w:rsid w:val="000555BC"/>
    <w:rsid w:val="000603CC"/>
    <w:rsid w:val="00062C00"/>
    <w:rsid w:val="0006503D"/>
    <w:rsid w:val="00065889"/>
    <w:rsid w:val="00065B02"/>
    <w:rsid w:val="00065BD2"/>
    <w:rsid w:val="0007101A"/>
    <w:rsid w:val="0008347C"/>
    <w:rsid w:val="00090BFE"/>
    <w:rsid w:val="00094FC0"/>
    <w:rsid w:val="000965FB"/>
    <w:rsid w:val="00097151"/>
    <w:rsid w:val="000A06E8"/>
    <w:rsid w:val="000A297B"/>
    <w:rsid w:val="000A2DF8"/>
    <w:rsid w:val="000A4D8F"/>
    <w:rsid w:val="000A7FC7"/>
    <w:rsid w:val="000B3E57"/>
    <w:rsid w:val="000B6620"/>
    <w:rsid w:val="000C339C"/>
    <w:rsid w:val="000D4F6D"/>
    <w:rsid w:val="000D50BA"/>
    <w:rsid w:val="000D52B6"/>
    <w:rsid w:val="000D7F21"/>
    <w:rsid w:val="000E0079"/>
    <w:rsid w:val="000E6486"/>
    <w:rsid w:val="000F0007"/>
    <w:rsid w:val="000F52D9"/>
    <w:rsid w:val="000F6879"/>
    <w:rsid w:val="0010209A"/>
    <w:rsid w:val="00103E2A"/>
    <w:rsid w:val="00104952"/>
    <w:rsid w:val="0010515D"/>
    <w:rsid w:val="001053FA"/>
    <w:rsid w:val="00105B27"/>
    <w:rsid w:val="00106AB2"/>
    <w:rsid w:val="00107798"/>
    <w:rsid w:val="00110EAE"/>
    <w:rsid w:val="00111121"/>
    <w:rsid w:val="00112F42"/>
    <w:rsid w:val="0011482E"/>
    <w:rsid w:val="001152D3"/>
    <w:rsid w:val="00117121"/>
    <w:rsid w:val="00122381"/>
    <w:rsid w:val="0012467F"/>
    <w:rsid w:val="00125288"/>
    <w:rsid w:val="0012707A"/>
    <w:rsid w:val="00127DCF"/>
    <w:rsid w:val="001363C2"/>
    <w:rsid w:val="00136E46"/>
    <w:rsid w:val="00143F74"/>
    <w:rsid w:val="0014534E"/>
    <w:rsid w:val="00145AAE"/>
    <w:rsid w:val="00151F3A"/>
    <w:rsid w:val="0015280B"/>
    <w:rsid w:val="00154ECA"/>
    <w:rsid w:val="00156041"/>
    <w:rsid w:val="00162B7E"/>
    <w:rsid w:val="00163D1B"/>
    <w:rsid w:val="00165D8C"/>
    <w:rsid w:val="00171BE8"/>
    <w:rsid w:val="00180954"/>
    <w:rsid w:val="0018144A"/>
    <w:rsid w:val="0018207B"/>
    <w:rsid w:val="001838A8"/>
    <w:rsid w:val="0019109F"/>
    <w:rsid w:val="001A1405"/>
    <w:rsid w:val="001A17EB"/>
    <w:rsid w:val="001A35E1"/>
    <w:rsid w:val="001A55A0"/>
    <w:rsid w:val="001A5CEA"/>
    <w:rsid w:val="001A7B9D"/>
    <w:rsid w:val="001B1982"/>
    <w:rsid w:val="001B1D83"/>
    <w:rsid w:val="001B78E1"/>
    <w:rsid w:val="001C099D"/>
    <w:rsid w:val="001C797D"/>
    <w:rsid w:val="001D1DAF"/>
    <w:rsid w:val="001E2A94"/>
    <w:rsid w:val="001E3365"/>
    <w:rsid w:val="001E7FE8"/>
    <w:rsid w:val="001F0320"/>
    <w:rsid w:val="001F34D2"/>
    <w:rsid w:val="00202820"/>
    <w:rsid w:val="00202D2E"/>
    <w:rsid w:val="0020796E"/>
    <w:rsid w:val="0021244A"/>
    <w:rsid w:val="00212E88"/>
    <w:rsid w:val="002138CD"/>
    <w:rsid w:val="0022124C"/>
    <w:rsid w:val="002246CE"/>
    <w:rsid w:val="00225E46"/>
    <w:rsid w:val="0023404D"/>
    <w:rsid w:val="00234486"/>
    <w:rsid w:val="00243F59"/>
    <w:rsid w:val="00252EF8"/>
    <w:rsid w:val="0025776D"/>
    <w:rsid w:val="002579AE"/>
    <w:rsid w:val="00263516"/>
    <w:rsid w:val="00263A1A"/>
    <w:rsid w:val="00266088"/>
    <w:rsid w:val="00266DD2"/>
    <w:rsid w:val="0027111D"/>
    <w:rsid w:val="00277AA0"/>
    <w:rsid w:val="0028065D"/>
    <w:rsid w:val="002814AA"/>
    <w:rsid w:val="00282118"/>
    <w:rsid w:val="00291750"/>
    <w:rsid w:val="0029401B"/>
    <w:rsid w:val="0029723E"/>
    <w:rsid w:val="0029787F"/>
    <w:rsid w:val="002A21FE"/>
    <w:rsid w:val="002B0BEA"/>
    <w:rsid w:val="002B4AC6"/>
    <w:rsid w:val="002B5E23"/>
    <w:rsid w:val="002B750D"/>
    <w:rsid w:val="002B79F8"/>
    <w:rsid w:val="002D0DAD"/>
    <w:rsid w:val="002D1D9B"/>
    <w:rsid w:val="002D30FB"/>
    <w:rsid w:val="002D648B"/>
    <w:rsid w:val="002D713D"/>
    <w:rsid w:val="002E044B"/>
    <w:rsid w:val="002E2BD2"/>
    <w:rsid w:val="002E489E"/>
    <w:rsid w:val="002E5971"/>
    <w:rsid w:val="002E7FFC"/>
    <w:rsid w:val="002F2F09"/>
    <w:rsid w:val="002F4792"/>
    <w:rsid w:val="00300CCE"/>
    <w:rsid w:val="00302687"/>
    <w:rsid w:val="0030511F"/>
    <w:rsid w:val="00310879"/>
    <w:rsid w:val="003152C2"/>
    <w:rsid w:val="003155F2"/>
    <w:rsid w:val="00315AE5"/>
    <w:rsid w:val="00322765"/>
    <w:rsid w:val="00323067"/>
    <w:rsid w:val="003362F0"/>
    <w:rsid w:val="003364A7"/>
    <w:rsid w:val="00336656"/>
    <w:rsid w:val="00337E3E"/>
    <w:rsid w:val="00340B48"/>
    <w:rsid w:val="00341A1F"/>
    <w:rsid w:val="00343B0A"/>
    <w:rsid w:val="00344C35"/>
    <w:rsid w:val="00354861"/>
    <w:rsid w:val="003573C1"/>
    <w:rsid w:val="00367A0F"/>
    <w:rsid w:val="003724DF"/>
    <w:rsid w:val="003737BF"/>
    <w:rsid w:val="003773C9"/>
    <w:rsid w:val="003808DB"/>
    <w:rsid w:val="003817C0"/>
    <w:rsid w:val="003825B7"/>
    <w:rsid w:val="0038679A"/>
    <w:rsid w:val="00390283"/>
    <w:rsid w:val="00394F7C"/>
    <w:rsid w:val="00396137"/>
    <w:rsid w:val="00396729"/>
    <w:rsid w:val="00396F53"/>
    <w:rsid w:val="00397DF7"/>
    <w:rsid w:val="003A148B"/>
    <w:rsid w:val="003A70A8"/>
    <w:rsid w:val="003B0D81"/>
    <w:rsid w:val="003B38A4"/>
    <w:rsid w:val="003B4727"/>
    <w:rsid w:val="003B799B"/>
    <w:rsid w:val="003C0634"/>
    <w:rsid w:val="003C15F9"/>
    <w:rsid w:val="003C2581"/>
    <w:rsid w:val="003C4AFF"/>
    <w:rsid w:val="003C6713"/>
    <w:rsid w:val="003D1743"/>
    <w:rsid w:val="003D1B38"/>
    <w:rsid w:val="003D3213"/>
    <w:rsid w:val="003D77D4"/>
    <w:rsid w:val="003E4F5A"/>
    <w:rsid w:val="003F13C8"/>
    <w:rsid w:val="003F2A0F"/>
    <w:rsid w:val="003F2A65"/>
    <w:rsid w:val="003F2DB8"/>
    <w:rsid w:val="00401523"/>
    <w:rsid w:val="00404CBD"/>
    <w:rsid w:val="00406BD9"/>
    <w:rsid w:val="00407DD5"/>
    <w:rsid w:val="00412A24"/>
    <w:rsid w:val="00413C7F"/>
    <w:rsid w:val="00421956"/>
    <w:rsid w:val="00426135"/>
    <w:rsid w:val="0042651C"/>
    <w:rsid w:val="00431381"/>
    <w:rsid w:val="004368D3"/>
    <w:rsid w:val="00443E82"/>
    <w:rsid w:val="00451579"/>
    <w:rsid w:val="004632C8"/>
    <w:rsid w:val="00470FEC"/>
    <w:rsid w:val="0047176B"/>
    <w:rsid w:val="004721DD"/>
    <w:rsid w:val="00473D3B"/>
    <w:rsid w:val="004760BD"/>
    <w:rsid w:val="0048042B"/>
    <w:rsid w:val="004827DD"/>
    <w:rsid w:val="004830E3"/>
    <w:rsid w:val="00485DDF"/>
    <w:rsid w:val="00495D4D"/>
    <w:rsid w:val="004971FE"/>
    <w:rsid w:val="004A0D6D"/>
    <w:rsid w:val="004A17DA"/>
    <w:rsid w:val="004A1B59"/>
    <w:rsid w:val="004A304E"/>
    <w:rsid w:val="004A41F4"/>
    <w:rsid w:val="004A73C0"/>
    <w:rsid w:val="004B03F2"/>
    <w:rsid w:val="004B0CF1"/>
    <w:rsid w:val="004B51C0"/>
    <w:rsid w:val="004C2890"/>
    <w:rsid w:val="004C2AE8"/>
    <w:rsid w:val="004C3B91"/>
    <w:rsid w:val="004C4715"/>
    <w:rsid w:val="004C5802"/>
    <w:rsid w:val="004C61CD"/>
    <w:rsid w:val="004C6FCC"/>
    <w:rsid w:val="004C7BE1"/>
    <w:rsid w:val="004D5904"/>
    <w:rsid w:val="004D5E26"/>
    <w:rsid w:val="004D7D93"/>
    <w:rsid w:val="004E2BC7"/>
    <w:rsid w:val="004E31A0"/>
    <w:rsid w:val="004E3965"/>
    <w:rsid w:val="004E5D6C"/>
    <w:rsid w:val="004F0945"/>
    <w:rsid w:val="004F760B"/>
    <w:rsid w:val="004F7627"/>
    <w:rsid w:val="00500AC6"/>
    <w:rsid w:val="0050281B"/>
    <w:rsid w:val="00503974"/>
    <w:rsid w:val="005107F6"/>
    <w:rsid w:val="00511F9D"/>
    <w:rsid w:val="005140FE"/>
    <w:rsid w:val="00514E02"/>
    <w:rsid w:val="00516F72"/>
    <w:rsid w:val="00520AB1"/>
    <w:rsid w:val="00521243"/>
    <w:rsid w:val="00522517"/>
    <w:rsid w:val="00524D7B"/>
    <w:rsid w:val="00525377"/>
    <w:rsid w:val="00531671"/>
    <w:rsid w:val="005316B0"/>
    <w:rsid w:val="00537004"/>
    <w:rsid w:val="0054008A"/>
    <w:rsid w:val="00540C86"/>
    <w:rsid w:val="00542DB9"/>
    <w:rsid w:val="0054410D"/>
    <w:rsid w:val="00550820"/>
    <w:rsid w:val="00552487"/>
    <w:rsid w:val="00556CF9"/>
    <w:rsid w:val="00560E11"/>
    <w:rsid w:val="00561217"/>
    <w:rsid w:val="00574698"/>
    <w:rsid w:val="0057605B"/>
    <w:rsid w:val="00582872"/>
    <w:rsid w:val="00585F9D"/>
    <w:rsid w:val="005864FA"/>
    <w:rsid w:val="00586644"/>
    <w:rsid w:val="0058712B"/>
    <w:rsid w:val="00597E2A"/>
    <w:rsid w:val="005B592A"/>
    <w:rsid w:val="005B5B68"/>
    <w:rsid w:val="005B6D1F"/>
    <w:rsid w:val="005C19F0"/>
    <w:rsid w:val="005C2CA0"/>
    <w:rsid w:val="005C4F5F"/>
    <w:rsid w:val="005D2CE9"/>
    <w:rsid w:val="005D4A96"/>
    <w:rsid w:val="005D7011"/>
    <w:rsid w:val="005E0AEC"/>
    <w:rsid w:val="005E1342"/>
    <w:rsid w:val="005E7526"/>
    <w:rsid w:val="005F3549"/>
    <w:rsid w:val="005F4A2F"/>
    <w:rsid w:val="005F7B4B"/>
    <w:rsid w:val="00600972"/>
    <w:rsid w:val="00600E15"/>
    <w:rsid w:val="00605D96"/>
    <w:rsid w:val="00606D05"/>
    <w:rsid w:val="006119A0"/>
    <w:rsid w:val="0061211C"/>
    <w:rsid w:val="0061468A"/>
    <w:rsid w:val="006164F2"/>
    <w:rsid w:val="006201D8"/>
    <w:rsid w:val="0062356F"/>
    <w:rsid w:val="00625D5C"/>
    <w:rsid w:val="00626AEE"/>
    <w:rsid w:val="00627A93"/>
    <w:rsid w:val="00631963"/>
    <w:rsid w:val="0063794F"/>
    <w:rsid w:val="00642C5C"/>
    <w:rsid w:val="006471DA"/>
    <w:rsid w:val="00650A7B"/>
    <w:rsid w:val="00651877"/>
    <w:rsid w:val="00651D61"/>
    <w:rsid w:val="006538C8"/>
    <w:rsid w:val="00653D53"/>
    <w:rsid w:val="00655760"/>
    <w:rsid w:val="00665D89"/>
    <w:rsid w:val="00667BC6"/>
    <w:rsid w:val="00671A2C"/>
    <w:rsid w:val="00676E03"/>
    <w:rsid w:val="00680886"/>
    <w:rsid w:val="00681236"/>
    <w:rsid w:val="00681768"/>
    <w:rsid w:val="00683E04"/>
    <w:rsid w:val="0068401D"/>
    <w:rsid w:val="0068696F"/>
    <w:rsid w:val="00687124"/>
    <w:rsid w:val="00695B5E"/>
    <w:rsid w:val="00695F01"/>
    <w:rsid w:val="006963BE"/>
    <w:rsid w:val="006970C5"/>
    <w:rsid w:val="006A274D"/>
    <w:rsid w:val="006B1920"/>
    <w:rsid w:val="006B1AD8"/>
    <w:rsid w:val="006B465D"/>
    <w:rsid w:val="006C192D"/>
    <w:rsid w:val="006C5758"/>
    <w:rsid w:val="006C6A6C"/>
    <w:rsid w:val="006C6B6D"/>
    <w:rsid w:val="006C770F"/>
    <w:rsid w:val="006D2789"/>
    <w:rsid w:val="006D6012"/>
    <w:rsid w:val="006D6840"/>
    <w:rsid w:val="006D7DCA"/>
    <w:rsid w:val="006E0900"/>
    <w:rsid w:val="006E2740"/>
    <w:rsid w:val="006E441F"/>
    <w:rsid w:val="006E4886"/>
    <w:rsid w:val="006E49E2"/>
    <w:rsid w:val="006E57CA"/>
    <w:rsid w:val="006E6E4A"/>
    <w:rsid w:val="006F2745"/>
    <w:rsid w:val="006F5DCC"/>
    <w:rsid w:val="006F6887"/>
    <w:rsid w:val="006F7EBC"/>
    <w:rsid w:val="00701FFC"/>
    <w:rsid w:val="00703A1F"/>
    <w:rsid w:val="00705994"/>
    <w:rsid w:val="00705F99"/>
    <w:rsid w:val="00710978"/>
    <w:rsid w:val="00713EDF"/>
    <w:rsid w:val="00714709"/>
    <w:rsid w:val="00723F17"/>
    <w:rsid w:val="007259D4"/>
    <w:rsid w:val="00726BF3"/>
    <w:rsid w:val="00731A80"/>
    <w:rsid w:val="00731D94"/>
    <w:rsid w:val="00732D86"/>
    <w:rsid w:val="0073383C"/>
    <w:rsid w:val="00735D5A"/>
    <w:rsid w:val="00735F78"/>
    <w:rsid w:val="00736735"/>
    <w:rsid w:val="0074311C"/>
    <w:rsid w:val="00744C63"/>
    <w:rsid w:val="00747AB8"/>
    <w:rsid w:val="00752999"/>
    <w:rsid w:val="00754F61"/>
    <w:rsid w:val="00755F6B"/>
    <w:rsid w:val="00756EF3"/>
    <w:rsid w:val="0076026F"/>
    <w:rsid w:val="00760DF5"/>
    <w:rsid w:val="007619F0"/>
    <w:rsid w:val="00761A6C"/>
    <w:rsid w:val="00766BB4"/>
    <w:rsid w:val="00770C2D"/>
    <w:rsid w:val="0077538F"/>
    <w:rsid w:val="00775463"/>
    <w:rsid w:val="0078061A"/>
    <w:rsid w:val="007843F2"/>
    <w:rsid w:val="00784D17"/>
    <w:rsid w:val="00793D16"/>
    <w:rsid w:val="00793F13"/>
    <w:rsid w:val="007A0236"/>
    <w:rsid w:val="007A3DB2"/>
    <w:rsid w:val="007B10D7"/>
    <w:rsid w:val="007B1DF3"/>
    <w:rsid w:val="007B4505"/>
    <w:rsid w:val="007B70A2"/>
    <w:rsid w:val="007D34A0"/>
    <w:rsid w:val="007D7944"/>
    <w:rsid w:val="007E3D09"/>
    <w:rsid w:val="007E6084"/>
    <w:rsid w:val="007F33FC"/>
    <w:rsid w:val="007F3C7A"/>
    <w:rsid w:val="007F3EFB"/>
    <w:rsid w:val="007F4D7C"/>
    <w:rsid w:val="00801BE5"/>
    <w:rsid w:val="00802468"/>
    <w:rsid w:val="00804127"/>
    <w:rsid w:val="00806C68"/>
    <w:rsid w:val="0081021E"/>
    <w:rsid w:val="008121C7"/>
    <w:rsid w:val="00820DEF"/>
    <w:rsid w:val="00820E40"/>
    <w:rsid w:val="008213CB"/>
    <w:rsid w:val="008215AD"/>
    <w:rsid w:val="00824E6E"/>
    <w:rsid w:val="00830A90"/>
    <w:rsid w:val="00832875"/>
    <w:rsid w:val="00833C6A"/>
    <w:rsid w:val="00836630"/>
    <w:rsid w:val="0083718F"/>
    <w:rsid w:val="0084188D"/>
    <w:rsid w:val="008442BF"/>
    <w:rsid w:val="008446BC"/>
    <w:rsid w:val="00854589"/>
    <w:rsid w:val="0085641D"/>
    <w:rsid w:val="008571F2"/>
    <w:rsid w:val="008611EF"/>
    <w:rsid w:val="00863586"/>
    <w:rsid w:val="00866C8E"/>
    <w:rsid w:val="00867D8C"/>
    <w:rsid w:val="0087267A"/>
    <w:rsid w:val="008808C2"/>
    <w:rsid w:val="00884E42"/>
    <w:rsid w:val="00890E38"/>
    <w:rsid w:val="00895D2F"/>
    <w:rsid w:val="00896D01"/>
    <w:rsid w:val="008A0497"/>
    <w:rsid w:val="008A1ED2"/>
    <w:rsid w:val="008A63A3"/>
    <w:rsid w:val="008B45DB"/>
    <w:rsid w:val="008B5C7D"/>
    <w:rsid w:val="008C059C"/>
    <w:rsid w:val="008C2CDE"/>
    <w:rsid w:val="008D6348"/>
    <w:rsid w:val="008D74D2"/>
    <w:rsid w:val="008F01B1"/>
    <w:rsid w:val="008F0558"/>
    <w:rsid w:val="008F6711"/>
    <w:rsid w:val="008F67A9"/>
    <w:rsid w:val="008F771C"/>
    <w:rsid w:val="00900852"/>
    <w:rsid w:val="009045B0"/>
    <w:rsid w:val="00911027"/>
    <w:rsid w:val="00911366"/>
    <w:rsid w:val="00921C0A"/>
    <w:rsid w:val="00922C19"/>
    <w:rsid w:val="00925152"/>
    <w:rsid w:val="0092626B"/>
    <w:rsid w:val="009308EB"/>
    <w:rsid w:val="0093414A"/>
    <w:rsid w:val="00934D02"/>
    <w:rsid w:val="0093552E"/>
    <w:rsid w:val="0094139D"/>
    <w:rsid w:val="00941C45"/>
    <w:rsid w:val="00943923"/>
    <w:rsid w:val="00962CC3"/>
    <w:rsid w:val="009638F6"/>
    <w:rsid w:val="00967376"/>
    <w:rsid w:val="00973740"/>
    <w:rsid w:val="009753B6"/>
    <w:rsid w:val="0097564B"/>
    <w:rsid w:val="00977C65"/>
    <w:rsid w:val="00981071"/>
    <w:rsid w:val="00981197"/>
    <w:rsid w:val="00981A26"/>
    <w:rsid w:val="0098360B"/>
    <w:rsid w:val="00985BCB"/>
    <w:rsid w:val="00986586"/>
    <w:rsid w:val="009953FF"/>
    <w:rsid w:val="0099730F"/>
    <w:rsid w:val="009A3580"/>
    <w:rsid w:val="009B3644"/>
    <w:rsid w:val="009B4F98"/>
    <w:rsid w:val="009B5062"/>
    <w:rsid w:val="009B520D"/>
    <w:rsid w:val="009B5FB5"/>
    <w:rsid w:val="009B6F9C"/>
    <w:rsid w:val="009C3D9E"/>
    <w:rsid w:val="009C41EB"/>
    <w:rsid w:val="009C78CA"/>
    <w:rsid w:val="009C7EF5"/>
    <w:rsid w:val="009F20D5"/>
    <w:rsid w:val="00A00F8E"/>
    <w:rsid w:val="00A023E7"/>
    <w:rsid w:val="00A04666"/>
    <w:rsid w:val="00A10D75"/>
    <w:rsid w:val="00A11B3F"/>
    <w:rsid w:val="00A120E9"/>
    <w:rsid w:val="00A1410E"/>
    <w:rsid w:val="00A14FDB"/>
    <w:rsid w:val="00A202E2"/>
    <w:rsid w:val="00A2117B"/>
    <w:rsid w:val="00A22AF0"/>
    <w:rsid w:val="00A25BC5"/>
    <w:rsid w:val="00A26595"/>
    <w:rsid w:val="00A2757A"/>
    <w:rsid w:val="00A3622C"/>
    <w:rsid w:val="00A36C03"/>
    <w:rsid w:val="00A45152"/>
    <w:rsid w:val="00A503C1"/>
    <w:rsid w:val="00A535F1"/>
    <w:rsid w:val="00A62508"/>
    <w:rsid w:val="00A641D4"/>
    <w:rsid w:val="00A720FF"/>
    <w:rsid w:val="00A7357B"/>
    <w:rsid w:val="00A7591F"/>
    <w:rsid w:val="00A81875"/>
    <w:rsid w:val="00A84C24"/>
    <w:rsid w:val="00A87A96"/>
    <w:rsid w:val="00A90AF2"/>
    <w:rsid w:val="00A95A76"/>
    <w:rsid w:val="00AA0425"/>
    <w:rsid w:val="00AA2557"/>
    <w:rsid w:val="00AA60AE"/>
    <w:rsid w:val="00AA7CF7"/>
    <w:rsid w:val="00AB3E7C"/>
    <w:rsid w:val="00AB428A"/>
    <w:rsid w:val="00AB5CA2"/>
    <w:rsid w:val="00AB7DDA"/>
    <w:rsid w:val="00AC0D83"/>
    <w:rsid w:val="00AC4D93"/>
    <w:rsid w:val="00AD5F9E"/>
    <w:rsid w:val="00AE39FB"/>
    <w:rsid w:val="00AF0088"/>
    <w:rsid w:val="00AF0E4C"/>
    <w:rsid w:val="00AF1F88"/>
    <w:rsid w:val="00AF38DF"/>
    <w:rsid w:val="00AF45D5"/>
    <w:rsid w:val="00B03AC0"/>
    <w:rsid w:val="00B05707"/>
    <w:rsid w:val="00B13B2D"/>
    <w:rsid w:val="00B13D1B"/>
    <w:rsid w:val="00B13DCD"/>
    <w:rsid w:val="00B14995"/>
    <w:rsid w:val="00B16ABA"/>
    <w:rsid w:val="00B210B9"/>
    <w:rsid w:val="00B2343B"/>
    <w:rsid w:val="00B239AD"/>
    <w:rsid w:val="00B23DC7"/>
    <w:rsid w:val="00B261D2"/>
    <w:rsid w:val="00B267AB"/>
    <w:rsid w:val="00B30A61"/>
    <w:rsid w:val="00B35BDF"/>
    <w:rsid w:val="00B374F7"/>
    <w:rsid w:val="00B37F62"/>
    <w:rsid w:val="00B405B7"/>
    <w:rsid w:val="00B50BAE"/>
    <w:rsid w:val="00B514EA"/>
    <w:rsid w:val="00B51FB7"/>
    <w:rsid w:val="00B52CB0"/>
    <w:rsid w:val="00B53075"/>
    <w:rsid w:val="00B65F75"/>
    <w:rsid w:val="00B8033F"/>
    <w:rsid w:val="00B81C52"/>
    <w:rsid w:val="00B84926"/>
    <w:rsid w:val="00B84D41"/>
    <w:rsid w:val="00B85548"/>
    <w:rsid w:val="00B86311"/>
    <w:rsid w:val="00B91709"/>
    <w:rsid w:val="00B9227C"/>
    <w:rsid w:val="00B9763F"/>
    <w:rsid w:val="00BA209D"/>
    <w:rsid w:val="00BA67F5"/>
    <w:rsid w:val="00BA71A5"/>
    <w:rsid w:val="00BB1776"/>
    <w:rsid w:val="00BB248E"/>
    <w:rsid w:val="00BB3836"/>
    <w:rsid w:val="00BB38E7"/>
    <w:rsid w:val="00BB66BE"/>
    <w:rsid w:val="00BB7B07"/>
    <w:rsid w:val="00BC25F6"/>
    <w:rsid w:val="00BC270F"/>
    <w:rsid w:val="00BC4BB8"/>
    <w:rsid w:val="00BD4D26"/>
    <w:rsid w:val="00BD5708"/>
    <w:rsid w:val="00BD5A5E"/>
    <w:rsid w:val="00BD6849"/>
    <w:rsid w:val="00BE0B37"/>
    <w:rsid w:val="00BE791A"/>
    <w:rsid w:val="00BF2617"/>
    <w:rsid w:val="00C005C2"/>
    <w:rsid w:val="00C01607"/>
    <w:rsid w:val="00C02192"/>
    <w:rsid w:val="00C03D8C"/>
    <w:rsid w:val="00C049F7"/>
    <w:rsid w:val="00C05969"/>
    <w:rsid w:val="00C062E0"/>
    <w:rsid w:val="00C07312"/>
    <w:rsid w:val="00C112C7"/>
    <w:rsid w:val="00C1297B"/>
    <w:rsid w:val="00C13119"/>
    <w:rsid w:val="00C156F4"/>
    <w:rsid w:val="00C160B4"/>
    <w:rsid w:val="00C26D4B"/>
    <w:rsid w:val="00C30BD4"/>
    <w:rsid w:val="00C33796"/>
    <w:rsid w:val="00C34D94"/>
    <w:rsid w:val="00C4132C"/>
    <w:rsid w:val="00C46A85"/>
    <w:rsid w:val="00C46F64"/>
    <w:rsid w:val="00C47EDE"/>
    <w:rsid w:val="00C55594"/>
    <w:rsid w:val="00C60583"/>
    <w:rsid w:val="00C63EDC"/>
    <w:rsid w:val="00C63FA7"/>
    <w:rsid w:val="00C6419E"/>
    <w:rsid w:val="00C674C7"/>
    <w:rsid w:val="00C70072"/>
    <w:rsid w:val="00C710D0"/>
    <w:rsid w:val="00C73930"/>
    <w:rsid w:val="00C80B99"/>
    <w:rsid w:val="00C80E6A"/>
    <w:rsid w:val="00C83B8F"/>
    <w:rsid w:val="00C84D90"/>
    <w:rsid w:val="00C856E8"/>
    <w:rsid w:val="00C85EB4"/>
    <w:rsid w:val="00C87062"/>
    <w:rsid w:val="00C90128"/>
    <w:rsid w:val="00C9137E"/>
    <w:rsid w:val="00C916B7"/>
    <w:rsid w:val="00C94C29"/>
    <w:rsid w:val="00C9678F"/>
    <w:rsid w:val="00CA006E"/>
    <w:rsid w:val="00CA517A"/>
    <w:rsid w:val="00CA6467"/>
    <w:rsid w:val="00CB1916"/>
    <w:rsid w:val="00CB2968"/>
    <w:rsid w:val="00CB58AA"/>
    <w:rsid w:val="00CB6707"/>
    <w:rsid w:val="00CC2AE3"/>
    <w:rsid w:val="00CC3A99"/>
    <w:rsid w:val="00CD1A75"/>
    <w:rsid w:val="00CD379C"/>
    <w:rsid w:val="00CD712D"/>
    <w:rsid w:val="00CE1751"/>
    <w:rsid w:val="00CE1F1C"/>
    <w:rsid w:val="00CE459E"/>
    <w:rsid w:val="00CF2173"/>
    <w:rsid w:val="00CF22E3"/>
    <w:rsid w:val="00CF5E3C"/>
    <w:rsid w:val="00CF791D"/>
    <w:rsid w:val="00D04D8A"/>
    <w:rsid w:val="00D14C3A"/>
    <w:rsid w:val="00D15C09"/>
    <w:rsid w:val="00D22245"/>
    <w:rsid w:val="00D23515"/>
    <w:rsid w:val="00D254D7"/>
    <w:rsid w:val="00D310B4"/>
    <w:rsid w:val="00D3240D"/>
    <w:rsid w:val="00D33375"/>
    <w:rsid w:val="00D46FFF"/>
    <w:rsid w:val="00D501A8"/>
    <w:rsid w:val="00D502CC"/>
    <w:rsid w:val="00D54238"/>
    <w:rsid w:val="00D5636B"/>
    <w:rsid w:val="00D56725"/>
    <w:rsid w:val="00D6496F"/>
    <w:rsid w:val="00D7185D"/>
    <w:rsid w:val="00D807A3"/>
    <w:rsid w:val="00D82A35"/>
    <w:rsid w:val="00D8796E"/>
    <w:rsid w:val="00DA0007"/>
    <w:rsid w:val="00DB0060"/>
    <w:rsid w:val="00DB3DDF"/>
    <w:rsid w:val="00DB5FD2"/>
    <w:rsid w:val="00DB684B"/>
    <w:rsid w:val="00DC3E52"/>
    <w:rsid w:val="00DC5843"/>
    <w:rsid w:val="00DD16F7"/>
    <w:rsid w:val="00DD17D8"/>
    <w:rsid w:val="00DD2989"/>
    <w:rsid w:val="00DD5382"/>
    <w:rsid w:val="00DD7D1C"/>
    <w:rsid w:val="00DE0E39"/>
    <w:rsid w:val="00DE73D5"/>
    <w:rsid w:val="00DF3EFA"/>
    <w:rsid w:val="00DF4D84"/>
    <w:rsid w:val="00E01DC9"/>
    <w:rsid w:val="00E105A3"/>
    <w:rsid w:val="00E12500"/>
    <w:rsid w:val="00E12F55"/>
    <w:rsid w:val="00E136FF"/>
    <w:rsid w:val="00E14A98"/>
    <w:rsid w:val="00E17860"/>
    <w:rsid w:val="00E27E04"/>
    <w:rsid w:val="00E27EED"/>
    <w:rsid w:val="00E30931"/>
    <w:rsid w:val="00E33C4B"/>
    <w:rsid w:val="00E36D8F"/>
    <w:rsid w:val="00E37409"/>
    <w:rsid w:val="00E37993"/>
    <w:rsid w:val="00E415B8"/>
    <w:rsid w:val="00E41A50"/>
    <w:rsid w:val="00E43A07"/>
    <w:rsid w:val="00E47337"/>
    <w:rsid w:val="00E476CD"/>
    <w:rsid w:val="00E55377"/>
    <w:rsid w:val="00E56563"/>
    <w:rsid w:val="00E57368"/>
    <w:rsid w:val="00E57D9D"/>
    <w:rsid w:val="00E64A09"/>
    <w:rsid w:val="00E657CD"/>
    <w:rsid w:val="00E67A59"/>
    <w:rsid w:val="00E67D35"/>
    <w:rsid w:val="00E7097C"/>
    <w:rsid w:val="00E75129"/>
    <w:rsid w:val="00E75D86"/>
    <w:rsid w:val="00E77F26"/>
    <w:rsid w:val="00E851B1"/>
    <w:rsid w:val="00E85944"/>
    <w:rsid w:val="00E926C8"/>
    <w:rsid w:val="00E93D53"/>
    <w:rsid w:val="00EA77EC"/>
    <w:rsid w:val="00EB0924"/>
    <w:rsid w:val="00EB0E10"/>
    <w:rsid w:val="00EB0E40"/>
    <w:rsid w:val="00EB2296"/>
    <w:rsid w:val="00EB32A3"/>
    <w:rsid w:val="00EB400A"/>
    <w:rsid w:val="00EB5370"/>
    <w:rsid w:val="00EB77EB"/>
    <w:rsid w:val="00EC110E"/>
    <w:rsid w:val="00EC1B9B"/>
    <w:rsid w:val="00ED499D"/>
    <w:rsid w:val="00EE4992"/>
    <w:rsid w:val="00EE6826"/>
    <w:rsid w:val="00EF6666"/>
    <w:rsid w:val="00EF6D1B"/>
    <w:rsid w:val="00F00C03"/>
    <w:rsid w:val="00F013CD"/>
    <w:rsid w:val="00F049A0"/>
    <w:rsid w:val="00F062E3"/>
    <w:rsid w:val="00F0785E"/>
    <w:rsid w:val="00F1310E"/>
    <w:rsid w:val="00F225A2"/>
    <w:rsid w:val="00F235E2"/>
    <w:rsid w:val="00F27D26"/>
    <w:rsid w:val="00F37F03"/>
    <w:rsid w:val="00F417A5"/>
    <w:rsid w:val="00F4414E"/>
    <w:rsid w:val="00F44E77"/>
    <w:rsid w:val="00F46331"/>
    <w:rsid w:val="00F47571"/>
    <w:rsid w:val="00F5125D"/>
    <w:rsid w:val="00F52C9A"/>
    <w:rsid w:val="00F55C0C"/>
    <w:rsid w:val="00F57867"/>
    <w:rsid w:val="00F60444"/>
    <w:rsid w:val="00F60797"/>
    <w:rsid w:val="00F6239D"/>
    <w:rsid w:val="00F62B01"/>
    <w:rsid w:val="00F6648F"/>
    <w:rsid w:val="00F71FF1"/>
    <w:rsid w:val="00F74A6A"/>
    <w:rsid w:val="00F74C7D"/>
    <w:rsid w:val="00F76EC7"/>
    <w:rsid w:val="00F8534E"/>
    <w:rsid w:val="00F9208E"/>
    <w:rsid w:val="00F94781"/>
    <w:rsid w:val="00F9510B"/>
    <w:rsid w:val="00F96615"/>
    <w:rsid w:val="00FA10CF"/>
    <w:rsid w:val="00FA2D97"/>
    <w:rsid w:val="00FB2042"/>
    <w:rsid w:val="00FB20EF"/>
    <w:rsid w:val="00FB2739"/>
    <w:rsid w:val="00FB3079"/>
    <w:rsid w:val="00FC027E"/>
    <w:rsid w:val="00FC3E8C"/>
    <w:rsid w:val="00FC4CE0"/>
    <w:rsid w:val="00FC6C7F"/>
    <w:rsid w:val="00FD220B"/>
    <w:rsid w:val="00FD561E"/>
    <w:rsid w:val="00FD572B"/>
    <w:rsid w:val="00FD5FFF"/>
    <w:rsid w:val="00FE089B"/>
    <w:rsid w:val="00FE0A5A"/>
    <w:rsid w:val="00FE6237"/>
    <w:rsid w:val="00FF07E6"/>
    <w:rsid w:val="00FF40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2C54B6"/>
  <w15:chartTrackingRefBased/>
  <w15:docId w15:val="{331D60CA-209A-5A48-8501-B84301916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B248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B248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B248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B248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B248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B248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B248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B248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B248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B248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B248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B248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B248E"/>
    <w:rPr>
      <w:rFonts w:cstheme="majorBidi"/>
      <w:color w:val="0F4761" w:themeColor="accent1" w:themeShade="BF"/>
      <w:sz w:val="28"/>
      <w:szCs w:val="28"/>
    </w:rPr>
  </w:style>
  <w:style w:type="character" w:customStyle="1" w:styleId="50">
    <w:name w:val="标题 5 字符"/>
    <w:basedOn w:val="a0"/>
    <w:link w:val="5"/>
    <w:uiPriority w:val="9"/>
    <w:semiHidden/>
    <w:rsid w:val="00BB248E"/>
    <w:rPr>
      <w:rFonts w:cstheme="majorBidi"/>
      <w:color w:val="0F4761" w:themeColor="accent1" w:themeShade="BF"/>
      <w:sz w:val="24"/>
    </w:rPr>
  </w:style>
  <w:style w:type="character" w:customStyle="1" w:styleId="60">
    <w:name w:val="标题 6 字符"/>
    <w:basedOn w:val="a0"/>
    <w:link w:val="6"/>
    <w:uiPriority w:val="9"/>
    <w:semiHidden/>
    <w:rsid w:val="00BB248E"/>
    <w:rPr>
      <w:rFonts w:cstheme="majorBidi"/>
      <w:b/>
      <w:bCs/>
      <w:color w:val="0F4761" w:themeColor="accent1" w:themeShade="BF"/>
    </w:rPr>
  </w:style>
  <w:style w:type="character" w:customStyle="1" w:styleId="70">
    <w:name w:val="标题 7 字符"/>
    <w:basedOn w:val="a0"/>
    <w:link w:val="7"/>
    <w:uiPriority w:val="9"/>
    <w:semiHidden/>
    <w:rsid w:val="00BB248E"/>
    <w:rPr>
      <w:rFonts w:cstheme="majorBidi"/>
      <w:b/>
      <w:bCs/>
      <w:color w:val="595959" w:themeColor="text1" w:themeTint="A6"/>
    </w:rPr>
  </w:style>
  <w:style w:type="character" w:customStyle="1" w:styleId="80">
    <w:name w:val="标题 8 字符"/>
    <w:basedOn w:val="a0"/>
    <w:link w:val="8"/>
    <w:uiPriority w:val="9"/>
    <w:semiHidden/>
    <w:rsid w:val="00BB248E"/>
    <w:rPr>
      <w:rFonts w:cstheme="majorBidi"/>
      <w:color w:val="595959" w:themeColor="text1" w:themeTint="A6"/>
    </w:rPr>
  </w:style>
  <w:style w:type="character" w:customStyle="1" w:styleId="90">
    <w:name w:val="标题 9 字符"/>
    <w:basedOn w:val="a0"/>
    <w:link w:val="9"/>
    <w:uiPriority w:val="9"/>
    <w:semiHidden/>
    <w:rsid w:val="00BB248E"/>
    <w:rPr>
      <w:rFonts w:eastAsiaTheme="majorEastAsia" w:cstheme="majorBidi"/>
      <w:color w:val="595959" w:themeColor="text1" w:themeTint="A6"/>
    </w:rPr>
  </w:style>
  <w:style w:type="paragraph" w:styleId="a3">
    <w:name w:val="Title"/>
    <w:basedOn w:val="a"/>
    <w:next w:val="a"/>
    <w:link w:val="a4"/>
    <w:uiPriority w:val="10"/>
    <w:qFormat/>
    <w:rsid w:val="00BB248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B248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B248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B248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B248E"/>
    <w:pPr>
      <w:spacing w:before="160"/>
      <w:jc w:val="center"/>
    </w:pPr>
    <w:rPr>
      <w:i/>
      <w:iCs/>
      <w:color w:val="404040" w:themeColor="text1" w:themeTint="BF"/>
    </w:rPr>
  </w:style>
  <w:style w:type="character" w:customStyle="1" w:styleId="a8">
    <w:name w:val="引用 字符"/>
    <w:basedOn w:val="a0"/>
    <w:link w:val="a7"/>
    <w:uiPriority w:val="29"/>
    <w:rsid w:val="00BB248E"/>
    <w:rPr>
      <w:i/>
      <w:iCs/>
      <w:color w:val="404040" w:themeColor="text1" w:themeTint="BF"/>
    </w:rPr>
  </w:style>
  <w:style w:type="paragraph" w:styleId="a9">
    <w:name w:val="List Paragraph"/>
    <w:basedOn w:val="a"/>
    <w:uiPriority w:val="34"/>
    <w:qFormat/>
    <w:rsid w:val="00BB248E"/>
    <w:pPr>
      <w:ind w:left="720"/>
      <w:contextualSpacing/>
    </w:pPr>
  </w:style>
  <w:style w:type="character" w:styleId="aa">
    <w:name w:val="Intense Emphasis"/>
    <w:basedOn w:val="a0"/>
    <w:uiPriority w:val="21"/>
    <w:qFormat/>
    <w:rsid w:val="00BB248E"/>
    <w:rPr>
      <w:i/>
      <w:iCs/>
      <w:color w:val="0F4761" w:themeColor="accent1" w:themeShade="BF"/>
    </w:rPr>
  </w:style>
  <w:style w:type="paragraph" w:styleId="ab">
    <w:name w:val="Intense Quote"/>
    <w:basedOn w:val="a"/>
    <w:next w:val="a"/>
    <w:link w:val="ac"/>
    <w:uiPriority w:val="30"/>
    <w:qFormat/>
    <w:rsid w:val="00BB2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B248E"/>
    <w:rPr>
      <w:i/>
      <w:iCs/>
      <w:color w:val="0F4761" w:themeColor="accent1" w:themeShade="BF"/>
    </w:rPr>
  </w:style>
  <w:style w:type="character" w:styleId="ad">
    <w:name w:val="Intense Reference"/>
    <w:basedOn w:val="a0"/>
    <w:uiPriority w:val="32"/>
    <w:qFormat/>
    <w:rsid w:val="00BB248E"/>
    <w:rPr>
      <w:b/>
      <w:bCs/>
      <w:smallCaps/>
      <w:color w:val="0F4761" w:themeColor="accent1" w:themeShade="BF"/>
      <w:spacing w:val="5"/>
    </w:rPr>
  </w:style>
  <w:style w:type="paragraph" w:styleId="ae">
    <w:name w:val="Normal (Web)"/>
    <w:basedOn w:val="a"/>
    <w:uiPriority w:val="99"/>
    <w:semiHidden/>
    <w:unhideWhenUsed/>
    <w:rsid w:val="00BB248E"/>
    <w:pPr>
      <w:widowControl/>
      <w:spacing w:before="100" w:beforeAutospacing="1" w:after="100" w:afterAutospacing="1" w:line="240" w:lineRule="auto"/>
    </w:pPr>
    <w:rPr>
      <w:rFonts w:ascii="宋体" w:eastAsia="宋体" w:hAnsi="宋体" w:cs="宋体"/>
      <w:kern w:val="0"/>
      <w:sz w:val="24"/>
      <w14:ligatures w14:val="none"/>
    </w:rPr>
  </w:style>
  <w:style w:type="character" w:customStyle="1" w:styleId="apple-converted-space">
    <w:name w:val="apple-converted-space"/>
    <w:basedOn w:val="a0"/>
    <w:rsid w:val="00BB2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5</Words>
  <Characters>1910</Characters>
  <Application>Microsoft Office Word</Application>
  <DocSecurity>0</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12-28T03:40:00Z</dcterms:created>
  <dcterms:modified xsi:type="dcterms:W3CDTF">2025-12-28T03:41:00Z</dcterms:modified>
</cp:coreProperties>
</file>